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4100E6" w14:textId="19BAC54B" w:rsidR="00247FAF" w:rsidRPr="00247FAF" w:rsidRDefault="004E1EFE" w:rsidP="00247FAF">
      <w:pPr>
        <w:rPr>
          <w:rFonts w:ascii="Times New Roman" w:eastAsia="나눔고딕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eastAsia="나눔고딕" w:hAnsi="Times New Roman" w:cs="Times New Roman"/>
          <w:color w:val="333333"/>
          <w:sz w:val="24"/>
          <w:szCs w:val="24"/>
          <w:shd w:val="clear" w:color="auto" w:fill="FFFFFF"/>
        </w:rPr>
        <w:t>Table S4</w:t>
      </w:r>
      <w:r w:rsidR="00247FAF" w:rsidRPr="00247FAF">
        <w:rPr>
          <w:rFonts w:ascii="Times New Roman" w:eastAsia="나눔고딕" w:hAnsi="Times New Roman" w:cs="Times New Roman"/>
          <w:color w:val="333333"/>
          <w:sz w:val="24"/>
          <w:szCs w:val="24"/>
          <w:shd w:val="clear" w:color="auto" w:fill="FFFFFF"/>
        </w:rPr>
        <w:t xml:space="preserve">. </w:t>
      </w:r>
      <w:r w:rsidRPr="004E1EFE">
        <w:rPr>
          <w:rFonts w:ascii="Times New Roman" w:hAnsi="Times New Roman" w:cs="Times New Roman"/>
          <w:sz w:val="24"/>
          <w:szCs w:val="24"/>
        </w:rPr>
        <w:t>Odds ratios and 95% confidence intervals of symptoms and doctor-diagnoses of three allergic diseases for interquartile increases in individual-level annual average concentrations of NO</w:t>
      </w:r>
      <w:r w:rsidRPr="00743E0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E1EFE">
        <w:rPr>
          <w:rFonts w:ascii="Times New Roman" w:hAnsi="Times New Roman" w:cs="Times New Roman"/>
          <w:sz w:val="24"/>
          <w:szCs w:val="24"/>
        </w:rPr>
        <w:t>, PM</w:t>
      </w:r>
      <w:r w:rsidRPr="00743E08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4E1EFE">
        <w:rPr>
          <w:rFonts w:ascii="Times New Roman" w:hAnsi="Times New Roman" w:cs="Times New Roman"/>
          <w:sz w:val="24"/>
          <w:szCs w:val="24"/>
        </w:rPr>
        <w:t>, and PM</w:t>
      </w:r>
      <w:r w:rsidRPr="00743E08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4E1EFE">
        <w:rPr>
          <w:rFonts w:ascii="Times New Roman" w:hAnsi="Times New Roman" w:cs="Times New Roman"/>
          <w:sz w:val="24"/>
          <w:szCs w:val="24"/>
        </w:rPr>
        <w:t xml:space="preserve"> (4.7 ppm, 2.85 </w:t>
      </w:r>
      <w:proofErr w:type="spellStart"/>
      <w:r w:rsidRPr="004E1EFE">
        <w:rPr>
          <w:rFonts w:ascii="Times New Roman" w:hAnsi="Times New Roman" w:cs="Times New Roman"/>
          <w:sz w:val="24"/>
          <w:szCs w:val="24"/>
        </w:rPr>
        <w:t>ug</w:t>
      </w:r>
      <w:proofErr w:type="spellEnd"/>
      <w:r w:rsidRPr="004E1EFE">
        <w:rPr>
          <w:rFonts w:ascii="Times New Roman" w:hAnsi="Times New Roman" w:cs="Times New Roman"/>
          <w:sz w:val="24"/>
          <w:szCs w:val="24"/>
        </w:rPr>
        <w:t>/m</w:t>
      </w:r>
      <w:r w:rsidRPr="00743E0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E1EFE">
        <w:rPr>
          <w:rFonts w:ascii="Times New Roman" w:hAnsi="Times New Roman" w:cs="Times New Roman"/>
          <w:sz w:val="24"/>
          <w:szCs w:val="24"/>
        </w:rPr>
        <w:t xml:space="preserve">, and 2.69 </w:t>
      </w:r>
      <w:proofErr w:type="spellStart"/>
      <w:r w:rsidRPr="004E1EFE">
        <w:rPr>
          <w:rFonts w:ascii="Times New Roman" w:hAnsi="Times New Roman" w:cs="Times New Roman"/>
          <w:sz w:val="24"/>
          <w:szCs w:val="24"/>
        </w:rPr>
        <w:t>ug</w:t>
      </w:r>
      <w:proofErr w:type="spellEnd"/>
      <w:r w:rsidRPr="004E1EFE">
        <w:rPr>
          <w:rFonts w:ascii="Times New Roman" w:hAnsi="Times New Roman" w:cs="Times New Roman"/>
          <w:sz w:val="24"/>
          <w:szCs w:val="24"/>
        </w:rPr>
        <w:t>/m</w:t>
      </w:r>
      <w:r w:rsidRPr="00743E0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E1EFE">
        <w:rPr>
          <w:rFonts w:ascii="Times New Roman" w:hAnsi="Times New Roman" w:cs="Times New Roman"/>
          <w:sz w:val="24"/>
          <w:szCs w:val="24"/>
        </w:rPr>
        <w:t>, respectively) in 14,614 children at homes and schools from the Seoul Atopy Friendly School Project Survey in Seoul, Korea, for 20</w:t>
      </w:r>
      <w:r w:rsidRPr="004E1EFE">
        <w:rPr>
          <w:rFonts w:ascii="Times New Roman" w:hAnsi="Times New Roman" w:cs="Times New Roman"/>
          <w:sz w:val="24"/>
          <w:szCs w:val="24"/>
        </w:rPr>
        <w:t>1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105"/>
        <w:gridCol w:w="2188"/>
        <w:gridCol w:w="2189"/>
        <w:gridCol w:w="2189"/>
      </w:tblGrid>
      <w:tr w:rsidR="00247FAF" w14:paraId="22FB4784" w14:textId="77777777" w:rsidTr="00E60170">
        <w:tc>
          <w:tcPr>
            <w:tcW w:w="1345" w:type="dxa"/>
            <w:vMerge w:val="restart"/>
          </w:tcPr>
          <w:p w14:paraId="69CC4A59" w14:textId="77777777" w:rsidR="00247FAF" w:rsidRPr="00247FAF" w:rsidRDefault="00247FAF" w:rsidP="00AE22B6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247FAF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esponse variable</w:t>
            </w:r>
          </w:p>
        </w:tc>
        <w:tc>
          <w:tcPr>
            <w:tcW w:w="1105" w:type="dxa"/>
            <w:vMerge w:val="restart"/>
          </w:tcPr>
          <w:p w14:paraId="5D4D2D85" w14:textId="77777777" w:rsidR="00247FAF" w:rsidRPr="00247FAF" w:rsidRDefault="00247FAF" w:rsidP="00AE22B6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247FAF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odel</w:t>
            </w:r>
          </w:p>
        </w:tc>
        <w:tc>
          <w:tcPr>
            <w:tcW w:w="6566" w:type="dxa"/>
            <w:gridSpan w:val="3"/>
          </w:tcPr>
          <w:p w14:paraId="74D82473" w14:textId="77777777" w:rsidR="00247FAF" w:rsidRPr="00247FAF" w:rsidRDefault="00247FAF" w:rsidP="00AE22B6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247FAF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Explanatory variable</w:t>
            </w:r>
          </w:p>
        </w:tc>
      </w:tr>
      <w:tr w:rsidR="00247FAF" w14:paraId="15647C32" w14:textId="77777777" w:rsidTr="00E60170">
        <w:tc>
          <w:tcPr>
            <w:tcW w:w="1345" w:type="dxa"/>
            <w:vMerge/>
          </w:tcPr>
          <w:p w14:paraId="1CF3509F" w14:textId="77777777" w:rsidR="00247FAF" w:rsidRPr="00247FAF" w:rsidRDefault="00247FAF" w:rsidP="00AE22B6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5" w:type="dxa"/>
            <w:vMerge/>
          </w:tcPr>
          <w:p w14:paraId="3D68AA0C" w14:textId="77777777" w:rsidR="00247FAF" w:rsidRPr="00247FAF" w:rsidRDefault="00247FAF" w:rsidP="00AE22B6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88" w:type="dxa"/>
          </w:tcPr>
          <w:p w14:paraId="7350505E" w14:textId="77777777" w:rsidR="00247FAF" w:rsidRPr="00247FAF" w:rsidRDefault="00247FAF" w:rsidP="00AE22B6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247FAF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NO</w:t>
            </w:r>
            <w:r w:rsidRPr="00743E08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2189" w:type="dxa"/>
          </w:tcPr>
          <w:p w14:paraId="6B282753" w14:textId="77777777" w:rsidR="00247FAF" w:rsidRPr="00247FAF" w:rsidRDefault="00247FAF" w:rsidP="00AE22B6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247FAF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M</w:t>
            </w:r>
            <w:r w:rsidRPr="00743E08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  <w:vertAlign w:val="subscript"/>
              </w:rPr>
              <w:t>10</w:t>
            </w:r>
          </w:p>
        </w:tc>
        <w:tc>
          <w:tcPr>
            <w:tcW w:w="2189" w:type="dxa"/>
          </w:tcPr>
          <w:p w14:paraId="7E797AAF" w14:textId="77777777" w:rsidR="00247FAF" w:rsidRPr="00247FAF" w:rsidRDefault="00247FAF" w:rsidP="00AE22B6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247FAF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M</w:t>
            </w:r>
            <w:r w:rsidRPr="00743E08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  <w:vertAlign w:val="subscript"/>
              </w:rPr>
              <w:t>2.5</w:t>
            </w:r>
          </w:p>
        </w:tc>
      </w:tr>
      <w:tr w:rsidR="00E60170" w14:paraId="66769E14" w14:textId="77777777" w:rsidTr="00E60170">
        <w:tc>
          <w:tcPr>
            <w:tcW w:w="1345" w:type="dxa"/>
            <w:vMerge w:val="restart"/>
          </w:tcPr>
          <w:p w14:paraId="4AFD3DF0" w14:textId="77777777" w:rsidR="00E60170" w:rsidRPr="00247FAF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247FAF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sthma symptom</w:t>
            </w:r>
          </w:p>
          <w:p w14:paraId="703E0DBB" w14:textId="77777777" w:rsidR="00E60170" w:rsidRPr="00247FAF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247FAF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(N=12,518)</w:t>
            </w:r>
          </w:p>
        </w:tc>
        <w:tc>
          <w:tcPr>
            <w:tcW w:w="1105" w:type="dxa"/>
          </w:tcPr>
          <w:p w14:paraId="17A1AE34" w14:textId="77777777" w:rsidR="00E60170" w:rsidRPr="00247FAF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247FAF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odel 1</w:t>
            </w:r>
          </w:p>
        </w:tc>
        <w:tc>
          <w:tcPr>
            <w:tcW w:w="2188" w:type="dxa"/>
          </w:tcPr>
          <w:p w14:paraId="30A4D0B1" w14:textId="5A3FF76E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1.01 (0.93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09)</w:t>
            </w:r>
          </w:p>
        </w:tc>
        <w:tc>
          <w:tcPr>
            <w:tcW w:w="2189" w:type="dxa"/>
          </w:tcPr>
          <w:p w14:paraId="3DE6DAF0" w14:textId="2EEB4FCD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1.03 (0.95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12)</w:t>
            </w:r>
          </w:p>
        </w:tc>
        <w:tc>
          <w:tcPr>
            <w:tcW w:w="2189" w:type="dxa"/>
          </w:tcPr>
          <w:p w14:paraId="5C69EB59" w14:textId="6F31C7D3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0.99 (0.91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08)</w:t>
            </w:r>
          </w:p>
        </w:tc>
      </w:tr>
      <w:tr w:rsidR="00E60170" w14:paraId="20B82248" w14:textId="77777777" w:rsidTr="00E60170">
        <w:tc>
          <w:tcPr>
            <w:tcW w:w="1345" w:type="dxa"/>
            <w:vMerge/>
          </w:tcPr>
          <w:p w14:paraId="6F9B62EB" w14:textId="77777777" w:rsidR="00E60170" w:rsidRPr="00247FAF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5" w:type="dxa"/>
          </w:tcPr>
          <w:p w14:paraId="372EC2AA" w14:textId="77777777" w:rsidR="00E60170" w:rsidRPr="00247FAF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247FAF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odel 2</w:t>
            </w:r>
          </w:p>
        </w:tc>
        <w:tc>
          <w:tcPr>
            <w:tcW w:w="2188" w:type="dxa"/>
          </w:tcPr>
          <w:p w14:paraId="17EEBFD0" w14:textId="1CC0F762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1.01 (0.93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09)</w:t>
            </w:r>
          </w:p>
        </w:tc>
        <w:tc>
          <w:tcPr>
            <w:tcW w:w="2189" w:type="dxa"/>
          </w:tcPr>
          <w:p w14:paraId="3D41500D" w14:textId="592144F6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1.03 (0.95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12)</w:t>
            </w:r>
          </w:p>
        </w:tc>
        <w:tc>
          <w:tcPr>
            <w:tcW w:w="2189" w:type="dxa"/>
          </w:tcPr>
          <w:p w14:paraId="0DA8D320" w14:textId="23F3FE2D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1.00 (0.92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09)</w:t>
            </w:r>
          </w:p>
        </w:tc>
      </w:tr>
      <w:tr w:rsidR="00E60170" w14:paraId="696A02CC" w14:textId="77777777" w:rsidTr="00E60170">
        <w:tc>
          <w:tcPr>
            <w:tcW w:w="1345" w:type="dxa"/>
            <w:vMerge/>
          </w:tcPr>
          <w:p w14:paraId="5307EBB6" w14:textId="77777777" w:rsidR="00E60170" w:rsidRPr="00247FAF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5" w:type="dxa"/>
          </w:tcPr>
          <w:p w14:paraId="71EA90DD" w14:textId="77777777" w:rsidR="00E60170" w:rsidRPr="00247FAF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247FAF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odel 3</w:t>
            </w:r>
          </w:p>
        </w:tc>
        <w:tc>
          <w:tcPr>
            <w:tcW w:w="2188" w:type="dxa"/>
          </w:tcPr>
          <w:p w14:paraId="4EC44FC4" w14:textId="3822B163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1.00 (0.92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09)</w:t>
            </w:r>
          </w:p>
        </w:tc>
        <w:tc>
          <w:tcPr>
            <w:tcW w:w="2189" w:type="dxa"/>
          </w:tcPr>
          <w:p w14:paraId="5C34F82E" w14:textId="4E55058F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1.01 (0.92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11)</w:t>
            </w:r>
          </w:p>
        </w:tc>
        <w:tc>
          <w:tcPr>
            <w:tcW w:w="2189" w:type="dxa"/>
          </w:tcPr>
          <w:p w14:paraId="7721DEB7" w14:textId="10862D6F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>0.97 (0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88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06)</w:t>
            </w:r>
          </w:p>
        </w:tc>
      </w:tr>
      <w:tr w:rsidR="00E60170" w14:paraId="0E1D63A4" w14:textId="77777777" w:rsidTr="00E60170">
        <w:tc>
          <w:tcPr>
            <w:tcW w:w="1345" w:type="dxa"/>
            <w:vMerge w:val="restart"/>
          </w:tcPr>
          <w:p w14:paraId="22FA30BD" w14:textId="77777777" w:rsidR="00E60170" w:rsidRPr="00247FAF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247FAF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Asthma </w:t>
            </w:r>
          </w:p>
          <w:p w14:paraId="732C9A53" w14:textId="77777777" w:rsidR="00E60170" w:rsidRPr="00247FAF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247FAF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Diagnosis</w:t>
            </w:r>
          </w:p>
          <w:p w14:paraId="11294FED" w14:textId="77777777" w:rsidR="00E60170" w:rsidRPr="00247FAF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247FAF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(N=12,518)</w:t>
            </w:r>
          </w:p>
        </w:tc>
        <w:tc>
          <w:tcPr>
            <w:tcW w:w="1105" w:type="dxa"/>
          </w:tcPr>
          <w:p w14:paraId="78EBEE9E" w14:textId="77777777" w:rsidR="00E60170" w:rsidRPr="00247FAF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247FAF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odel 1</w:t>
            </w:r>
          </w:p>
        </w:tc>
        <w:tc>
          <w:tcPr>
            <w:tcW w:w="2188" w:type="dxa"/>
          </w:tcPr>
          <w:p w14:paraId="0E2E1418" w14:textId="6B59FC43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0.99 (0.88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11)</w:t>
            </w:r>
          </w:p>
        </w:tc>
        <w:tc>
          <w:tcPr>
            <w:tcW w:w="2189" w:type="dxa"/>
          </w:tcPr>
          <w:p w14:paraId="18C59764" w14:textId="195633C4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0.99 (0.87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11)</w:t>
            </w:r>
          </w:p>
        </w:tc>
        <w:tc>
          <w:tcPr>
            <w:tcW w:w="2189" w:type="dxa"/>
          </w:tcPr>
          <w:p w14:paraId="6F4D936B" w14:textId="4DCC75BE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>0.98 (0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87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11)</w:t>
            </w:r>
          </w:p>
        </w:tc>
      </w:tr>
      <w:tr w:rsidR="00E60170" w14:paraId="4E93135E" w14:textId="77777777" w:rsidTr="00E60170">
        <w:tc>
          <w:tcPr>
            <w:tcW w:w="1345" w:type="dxa"/>
            <w:vMerge/>
          </w:tcPr>
          <w:p w14:paraId="1884301F" w14:textId="77777777" w:rsidR="00E60170" w:rsidRPr="00247FAF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5" w:type="dxa"/>
          </w:tcPr>
          <w:p w14:paraId="2236C8D1" w14:textId="77777777" w:rsidR="00E60170" w:rsidRPr="00247FAF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247FAF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odel 2</w:t>
            </w:r>
          </w:p>
        </w:tc>
        <w:tc>
          <w:tcPr>
            <w:tcW w:w="2188" w:type="dxa"/>
          </w:tcPr>
          <w:p w14:paraId="2AC2AC34" w14:textId="7170327C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0.98 (0.87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10)</w:t>
            </w:r>
          </w:p>
        </w:tc>
        <w:tc>
          <w:tcPr>
            <w:tcW w:w="2189" w:type="dxa"/>
          </w:tcPr>
          <w:p w14:paraId="09551C2A" w14:textId="57EE602C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0.98 (0.87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11)</w:t>
            </w:r>
          </w:p>
        </w:tc>
        <w:tc>
          <w:tcPr>
            <w:tcW w:w="2189" w:type="dxa"/>
          </w:tcPr>
          <w:p w14:paraId="21261F7F" w14:textId="7AA461FA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>0.99 (0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87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12)</w:t>
            </w:r>
          </w:p>
        </w:tc>
      </w:tr>
      <w:tr w:rsidR="00E60170" w14:paraId="5EB0C095" w14:textId="77777777" w:rsidTr="00E60170">
        <w:tc>
          <w:tcPr>
            <w:tcW w:w="1345" w:type="dxa"/>
            <w:vMerge/>
          </w:tcPr>
          <w:p w14:paraId="7B5ADAE1" w14:textId="77777777" w:rsidR="00E60170" w:rsidRPr="00247FAF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5" w:type="dxa"/>
          </w:tcPr>
          <w:p w14:paraId="678BF2DB" w14:textId="77777777" w:rsidR="00E60170" w:rsidRPr="00247FAF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247FAF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odel 3</w:t>
            </w:r>
          </w:p>
        </w:tc>
        <w:tc>
          <w:tcPr>
            <w:tcW w:w="2188" w:type="dxa"/>
          </w:tcPr>
          <w:p w14:paraId="7EF0A4FB" w14:textId="7EEB253C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0.98 (0.87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11)</w:t>
            </w:r>
          </w:p>
        </w:tc>
        <w:tc>
          <w:tcPr>
            <w:tcW w:w="2189" w:type="dxa"/>
          </w:tcPr>
          <w:p w14:paraId="70F620D3" w14:textId="11224B29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0.98 (0.86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12)</w:t>
            </w:r>
          </w:p>
        </w:tc>
        <w:tc>
          <w:tcPr>
            <w:tcW w:w="2189" w:type="dxa"/>
          </w:tcPr>
          <w:p w14:paraId="2D56315E" w14:textId="7AD8E071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>0.99 (0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87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12)</w:t>
            </w:r>
          </w:p>
        </w:tc>
      </w:tr>
      <w:tr w:rsidR="00E60170" w14:paraId="41782A44" w14:textId="77777777" w:rsidTr="00E60170">
        <w:tc>
          <w:tcPr>
            <w:tcW w:w="1345" w:type="dxa"/>
            <w:vMerge w:val="restart"/>
          </w:tcPr>
          <w:p w14:paraId="3DD90160" w14:textId="77777777" w:rsidR="00E60170" w:rsidRPr="00247FAF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247FAF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hinitis</w:t>
            </w:r>
          </w:p>
          <w:p w14:paraId="49169345" w14:textId="77777777" w:rsidR="00E60170" w:rsidRPr="00247FAF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247FAF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ymptom</w:t>
            </w:r>
          </w:p>
          <w:p w14:paraId="021C9E47" w14:textId="77777777" w:rsidR="00E60170" w:rsidRPr="00247FAF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247FAF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(N=12,518)</w:t>
            </w:r>
          </w:p>
        </w:tc>
        <w:tc>
          <w:tcPr>
            <w:tcW w:w="1105" w:type="dxa"/>
          </w:tcPr>
          <w:p w14:paraId="1EF0C5F6" w14:textId="77777777" w:rsidR="00E60170" w:rsidRPr="00247FAF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247FAF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odel 1</w:t>
            </w:r>
          </w:p>
        </w:tc>
        <w:tc>
          <w:tcPr>
            <w:tcW w:w="2188" w:type="dxa"/>
          </w:tcPr>
          <w:p w14:paraId="15E742BE" w14:textId="18F87846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0.96 (0.92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00)</w:t>
            </w:r>
          </w:p>
        </w:tc>
        <w:tc>
          <w:tcPr>
            <w:tcW w:w="2189" w:type="dxa"/>
          </w:tcPr>
          <w:p w14:paraId="63F82B5E" w14:textId="7BF94972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0.99 (0.94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03)</w:t>
            </w:r>
          </w:p>
        </w:tc>
        <w:tc>
          <w:tcPr>
            <w:tcW w:w="2189" w:type="dxa"/>
          </w:tcPr>
          <w:p w14:paraId="42A4A5C4" w14:textId="41379A88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1.02 (0.98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07)</w:t>
            </w:r>
          </w:p>
        </w:tc>
      </w:tr>
      <w:tr w:rsidR="00E60170" w14:paraId="3FAD53C9" w14:textId="77777777" w:rsidTr="00E60170">
        <w:tc>
          <w:tcPr>
            <w:tcW w:w="1345" w:type="dxa"/>
            <w:vMerge/>
          </w:tcPr>
          <w:p w14:paraId="39FA5948" w14:textId="77777777" w:rsidR="00E60170" w:rsidRPr="00247FAF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5" w:type="dxa"/>
          </w:tcPr>
          <w:p w14:paraId="543FEC2E" w14:textId="77777777" w:rsidR="00E60170" w:rsidRPr="00247FAF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247FAF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odel 2</w:t>
            </w:r>
          </w:p>
        </w:tc>
        <w:tc>
          <w:tcPr>
            <w:tcW w:w="2188" w:type="dxa"/>
          </w:tcPr>
          <w:p w14:paraId="3354966D" w14:textId="09A6D9B2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0.96 (0.92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01)</w:t>
            </w:r>
          </w:p>
        </w:tc>
        <w:tc>
          <w:tcPr>
            <w:tcW w:w="2189" w:type="dxa"/>
          </w:tcPr>
          <w:p w14:paraId="4F1B94C9" w14:textId="79EF5695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0.98 (0.94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03)</w:t>
            </w:r>
          </w:p>
        </w:tc>
        <w:tc>
          <w:tcPr>
            <w:tcW w:w="2189" w:type="dxa"/>
          </w:tcPr>
          <w:p w14:paraId="7027BDE8" w14:textId="4EEF3747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1.02 (0.98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07)</w:t>
            </w:r>
          </w:p>
        </w:tc>
      </w:tr>
      <w:tr w:rsidR="00E60170" w14:paraId="1BEEA4C9" w14:textId="77777777" w:rsidTr="00E60170">
        <w:tc>
          <w:tcPr>
            <w:tcW w:w="1345" w:type="dxa"/>
            <w:vMerge/>
          </w:tcPr>
          <w:p w14:paraId="77740C13" w14:textId="77777777" w:rsidR="00E60170" w:rsidRPr="00247FAF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5" w:type="dxa"/>
          </w:tcPr>
          <w:p w14:paraId="3A002EBD" w14:textId="77777777" w:rsidR="00E60170" w:rsidRPr="00247FAF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247FAF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odel 3</w:t>
            </w:r>
          </w:p>
        </w:tc>
        <w:tc>
          <w:tcPr>
            <w:tcW w:w="2188" w:type="dxa"/>
          </w:tcPr>
          <w:p w14:paraId="340DC9A0" w14:textId="0EA5A525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0.97 (0.93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01)</w:t>
            </w:r>
          </w:p>
        </w:tc>
        <w:tc>
          <w:tcPr>
            <w:tcW w:w="2189" w:type="dxa"/>
          </w:tcPr>
          <w:p w14:paraId="0FFCC51C" w14:textId="0EF7B89C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0.99 (0.94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04)</w:t>
            </w:r>
          </w:p>
        </w:tc>
        <w:tc>
          <w:tcPr>
            <w:tcW w:w="2189" w:type="dxa"/>
          </w:tcPr>
          <w:p w14:paraId="6F228FAC" w14:textId="40AD9AC0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1.03 (0.99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09)</w:t>
            </w:r>
          </w:p>
        </w:tc>
      </w:tr>
      <w:tr w:rsidR="00E60170" w14:paraId="3CCB9A98" w14:textId="77777777" w:rsidTr="00E60170">
        <w:tc>
          <w:tcPr>
            <w:tcW w:w="1345" w:type="dxa"/>
            <w:vMerge w:val="restart"/>
          </w:tcPr>
          <w:p w14:paraId="2D346AB1" w14:textId="77777777" w:rsidR="00E60170" w:rsidRPr="00247FAF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247FAF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hinitis</w:t>
            </w:r>
          </w:p>
          <w:p w14:paraId="4EEDE091" w14:textId="77777777" w:rsidR="00E60170" w:rsidRPr="00247FAF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247FAF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Diagnosis</w:t>
            </w:r>
          </w:p>
          <w:p w14:paraId="16CCF378" w14:textId="77777777" w:rsidR="00E60170" w:rsidRPr="00247FAF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247FAF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(N=12,518)</w:t>
            </w:r>
          </w:p>
        </w:tc>
        <w:tc>
          <w:tcPr>
            <w:tcW w:w="1105" w:type="dxa"/>
          </w:tcPr>
          <w:p w14:paraId="4FA4FF6F" w14:textId="77777777" w:rsidR="00E60170" w:rsidRPr="00247FAF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247FAF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odel 1</w:t>
            </w:r>
          </w:p>
        </w:tc>
        <w:tc>
          <w:tcPr>
            <w:tcW w:w="2188" w:type="dxa"/>
          </w:tcPr>
          <w:p w14:paraId="07E8320D" w14:textId="7CDF81ED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0.96 (0.92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01)</w:t>
            </w:r>
          </w:p>
        </w:tc>
        <w:tc>
          <w:tcPr>
            <w:tcW w:w="2189" w:type="dxa"/>
          </w:tcPr>
          <w:p w14:paraId="71D4BF56" w14:textId="7985B5AF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0.99 (0.94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04)</w:t>
            </w:r>
          </w:p>
        </w:tc>
        <w:tc>
          <w:tcPr>
            <w:tcW w:w="2189" w:type="dxa"/>
          </w:tcPr>
          <w:p w14:paraId="09BD434D" w14:textId="77D286B9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1.03 (0.98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09)</w:t>
            </w:r>
          </w:p>
        </w:tc>
      </w:tr>
      <w:tr w:rsidR="00E60170" w14:paraId="34B68424" w14:textId="77777777" w:rsidTr="00E60170">
        <w:tc>
          <w:tcPr>
            <w:tcW w:w="1345" w:type="dxa"/>
            <w:vMerge/>
          </w:tcPr>
          <w:p w14:paraId="69F686D8" w14:textId="77777777" w:rsidR="00E60170" w:rsidRPr="00247FAF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5" w:type="dxa"/>
          </w:tcPr>
          <w:p w14:paraId="319FED34" w14:textId="77777777" w:rsidR="00E60170" w:rsidRPr="00247FAF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247FAF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odel 2</w:t>
            </w:r>
          </w:p>
        </w:tc>
        <w:tc>
          <w:tcPr>
            <w:tcW w:w="2188" w:type="dxa"/>
          </w:tcPr>
          <w:p w14:paraId="5F5BAA79" w14:textId="7D1BB58B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0.97 (0.92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02)</w:t>
            </w:r>
          </w:p>
        </w:tc>
        <w:tc>
          <w:tcPr>
            <w:tcW w:w="2189" w:type="dxa"/>
          </w:tcPr>
          <w:p w14:paraId="5AA7C1D7" w14:textId="36D2DFC6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0.99 (0.94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04)</w:t>
            </w:r>
          </w:p>
        </w:tc>
        <w:tc>
          <w:tcPr>
            <w:tcW w:w="2189" w:type="dxa"/>
          </w:tcPr>
          <w:p w14:paraId="70C445CC" w14:textId="608C8D68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1.03 (0.98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09)</w:t>
            </w:r>
          </w:p>
        </w:tc>
      </w:tr>
      <w:tr w:rsidR="00E60170" w14:paraId="1597FDCA" w14:textId="77777777" w:rsidTr="00E60170">
        <w:tc>
          <w:tcPr>
            <w:tcW w:w="1345" w:type="dxa"/>
            <w:vMerge/>
          </w:tcPr>
          <w:p w14:paraId="58F83B9C" w14:textId="77777777" w:rsidR="00E60170" w:rsidRPr="00247FAF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5" w:type="dxa"/>
          </w:tcPr>
          <w:p w14:paraId="4613A40B" w14:textId="77777777" w:rsidR="00E60170" w:rsidRPr="00247FAF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247FAF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odel 3</w:t>
            </w:r>
          </w:p>
        </w:tc>
        <w:tc>
          <w:tcPr>
            <w:tcW w:w="2188" w:type="dxa"/>
          </w:tcPr>
          <w:p w14:paraId="7A8901B3" w14:textId="7457F70F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0.97 (0.92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02)</w:t>
            </w:r>
          </w:p>
        </w:tc>
        <w:tc>
          <w:tcPr>
            <w:tcW w:w="2189" w:type="dxa"/>
          </w:tcPr>
          <w:p w14:paraId="751329B5" w14:textId="4308F1EF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0.98 (0.92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05)</w:t>
            </w:r>
          </w:p>
        </w:tc>
        <w:tc>
          <w:tcPr>
            <w:tcW w:w="2189" w:type="dxa"/>
          </w:tcPr>
          <w:p w14:paraId="7B34045A" w14:textId="40AEBEAC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1.04 (0.98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11)</w:t>
            </w:r>
          </w:p>
        </w:tc>
      </w:tr>
      <w:tr w:rsidR="00E60170" w14:paraId="5DC06799" w14:textId="77777777" w:rsidTr="00E60170">
        <w:tc>
          <w:tcPr>
            <w:tcW w:w="1345" w:type="dxa"/>
            <w:vMerge w:val="restart"/>
          </w:tcPr>
          <w:p w14:paraId="02EFE310" w14:textId="77777777" w:rsidR="00E60170" w:rsidRPr="00247FAF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247FAF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Eczema </w:t>
            </w:r>
          </w:p>
          <w:p w14:paraId="47E68486" w14:textId="77777777" w:rsidR="00E60170" w:rsidRPr="00247FAF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247FAF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ymptom</w:t>
            </w:r>
          </w:p>
          <w:p w14:paraId="7176ECDC" w14:textId="77777777" w:rsidR="00E60170" w:rsidRPr="00247FAF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247FAF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(N=14,614)</w:t>
            </w:r>
          </w:p>
        </w:tc>
        <w:tc>
          <w:tcPr>
            <w:tcW w:w="1105" w:type="dxa"/>
          </w:tcPr>
          <w:p w14:paraId="7A699F24" w14:textId="77777777" w:rsidR="00E60170" w:rsidRPr="00247FAF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247FAF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odel 1</w:t>
            </w:r>
          </w:p>
        </w:tc>
        <w:tc>
          <w:tcPr>
            <w:tcW w:w="2188" w:type="dxa"/>
          </w:tcPr>
          <w:p w14:paraId="410B2595" w14:textId="3EB9EE16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1.06 (1.01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12)</w:t>
            </w:r>
          </w:p>
        </w:tc>
        <w:tc>
          <w:tcPr>
            <w:tcW w:w="2189" w:type="dxa"/>
          </w:tcPr>
          <w:p w14:paraId="63ADA88F" w14:textId="6CF203C6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1.05 (0.99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10)</w:t>
            </w:r>
          </w:p>
        </w:tc>
        <w:tc>
          <w:tcPr>
            <w:tcW w:w="2189" w:type="dxa"/>
          </w:tcPr>
          <w:p w14:paraId="18285137" w14:textId="3D427B8E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1.00 (0.94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05)</w:t>
            </w:r>
          </w:p>
        </w:tc>
      </w:tr>
      <w:tr w:rsidR="00E60170" w14:paraId="1707E485" w14:textId="77777777" w:rsidTr="00E60170">
        <w:tc>
          <w:tcPr>
            <w:tcW w:w="1345" w:type="dxa"/>
            <w:vMerge/>
          </w:tcPr>
          <w:p w14:paraId="39533066" w14:textId="77777777" w:rsidR="00E60170" w:rsidRPr="00247FAF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5" w:type="dxa"/>
          </w:tcPr>
          <w:p w14:paraId="47748E66" w14:textId="77777777" w:rsidR="00E60170" w:rsidRPr="00247FAF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247FAF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odel 2</w:t>
            </w:r>
          </w:p>
        </w:tc>
        <w:tc>
          <w:tcPr>
            <w:tcW w:w="2188" w:type="dxa"/>
          </w:tcPr>
          <w:p w14:paraId="5D87B49F" w14:textId="78D56980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1.06 (1.01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11)</w:t>
            </w:r>
          </w:p>
        </w:tc>
        <w:tc>
          <w:tcPr>
            <w:tcW w:w="2189" w:type="dxa"/>
          </w:tcPr>
          <w:p w14:paraId="3A29223C" w14:textId="02874925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1.05 (0.99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11)</w:t>
            </w:r>
          </w:p>
        </w:tc>
        <w:tc>
          <w:tcPr>
            <w:tcW w:w="2189" w:type="dxa"/>
          </w:tcPr>
          <w:p w14:paraId="571335E8" w14:textId="77B21C1B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1.00 (0.94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05)</w:t>
            </w:r>
          </w:p>
        </w:tc>
      </w:tr>
      <w:tr w:rsidR="00E60170" w14:paraId="0DD20D66" w14:textId="77777777" w:rsidTr="00E60170">
        <w:tc>
          <w:tcPr>
            <w:tcW w:w="1345" w:type="dxa"/>
            <w:vMerge/>
          </w:tcPr>
          <w:p w14:paraId="24D670A0" w14:textId="77777777" w:rsidR="00E60170" w:rsidRPr="00247FAF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5" w:type="dxa"/>
          </w:tcPr>
          <w:p w14:paraId="51AB6757" w14:textId="77777777" w:rsidR="00E60170" w:rsidRPr="00247FAF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247FAF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odel 3</w:t>
            </w:r>
          </w:p>
        </w:tc>
        <w:tc>
          <w:tcPr>
            <w:tcW w:w="2188" w:type="dxa"/>
          </w:tcPr>
          <w:p w14:paraId="37A85DCE" w14:textId="54F52390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1.06 (1.01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12)</w:t>
            </w:r>
          </w:p>
        </w:tc>
        <w:tc>
          <w:tcPr>
            <w:tcW w:w="2189" w:type="dxa"/>
          </w:tcPr>
          <w:p w14:paraId="51238293" w14:textId="5DD0CB01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1.05 (0.99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11)</w:t>
            </w:r>
          </w:p>
        </w:tc>
        <w:tc>
          <w:tcPr>
            <w:tcW w:w="2189" w:type="dxa"/>
          </w:tcPr>
          <w:p w14:paraId="5A5519F7" w14:textId="23004405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1.00 (0.94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06)</w:t>
            </w:r>
          </w:p>
        </w:tc>
      </w:tr>
      <w:tr w:rsidR="00E60170" w14:paraId="586ADDDE" w14:textId="77777777" w:rsidTr="00E60170">
        <w:tc>
          <w:tcPr>
            <w:tcW w:w="1345" w:type="dxa"/>
            <w:vMerge w:val="restart"/>
          </w:tcPr>
          <w:p w14:paraId="4E58AE69" w14:textId="77777777" w:rsidR="00E60170" w:rsidRPr="00247FAF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247FAF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Eczema</w:t>
            </w:r>
          </w:p>
          <w:p w14:paraId="3B27E05D" w14:textId="77777777" w:rsidR="00E60170" w:rsidRPr="00247FAF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247FAF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Diagnosis</w:t>
            </w:r>
          </w:p>
          <w:p w14:paraId="03D7310C" w14:textId="77777777" w:rsidR="00E60170" w:rsidRPr="00247FAF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247FAF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(N=14,614)</w:t>
            </w:r>
          </w:p>
        </w:tc>
        <w:tc>
          <w:tcPr>
            <w:tcW w:w="1105" w:type="dxa"/>
          </w:tcPr>
          <w:p w14:paraId="718143FE" w14:textId="77777777" w:rsidR="00E60170" w:rsidRPr="00247FAF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247FAF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odel 1</w:t>
            </w:r>
          </w:p>
        </w:tc>
        <w:tc>
          <w:tcPr>
            <w:tcW w:w="2188" w:type="dxa"/>
          </w:tcPr>
          <w:p w14:paraId="071A4EAE" w14:textId="581452CE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1.07 (1.01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13)</w:t>
            </w:r>
          </w:p>
        </w:tc>
        <w:tc>
          <w:tcPr>
            <w:tcW w:w="2189" w:type="dxa"/>
          </w:tcPr>
          <w:p w14:paraId="17490FCD" w14:textId="4E4CD337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1.05 (0.99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11)</w:t>
            </w:r>
          </w:p>
        </w:tc>
        <w:tc>
          <w:tcPr>
            <w:tcW w:w="2189" w:type="dxa"/>
          </w:tcPr>
          <w:p w14:paraId="68EFF3DA" w14:textId="35B3C94B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1.02 (0.96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08)</w:t>
            </w:r>
          </w:p>
        </w:tc>
      </w:tr>
      <w:tr w:rsidR="00E60170" w14:paraId="2DFFE9E3" w14:textId="77777777" w:rsidTr="00E60170">
        <w:tc>
          <w:tcPr>
            <w:tcW w:w="1345" w:type="dxa"/>
            <w:vMerge/>
          </w:tcPr>
          <w:p w14:paraId="16CE682A" w14:textId="77777777" w:rsidR="00E60170" w:rsidRPr="00247FAF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5" w:type="dxa"/>
          </w:tcPr>
          <w:p w14:paraId="077ED6EC" w14:textId="77777777" w:rsidR="00E60170" w:rsidRPr="00247FAF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247FAF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odel 2</w:t>
            </w:r>
          </w:p>
        </w:tc>
        <w:tc>
          <w:tcPr>
            <w:tcW w:w="2188" w:type="dxa"/>
          </w:tcPr>
          <w:p w14:paraId="2807D009" w14:textId="620A9233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1.07 (1.01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13)</w:t>
            </w:r>
          </w:p>
        </w:tc>
        <w:tc>
          <w:tcPr>
            <w:tcW w:w="2189" w:type="dxa"/>
          </w:tcPr>
          <w:p w14:paraId="4EC4BADE" w14:textId="32CA4AA6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1.05 (0.99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11)</w:t>
            </w:r>
          </w:p>
        </w:tc>
        <w:tc>
          <w:tcPr>
            <w:tcW w:w="2189" w:type="dxa"/>
          </w:tcPr>
          <w:p w14:paraId="6C41A911" w14:textId="7F12DD8B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1.02 (0.96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08)</w:t>
            </w:r>
          </w:p>
        </w:tc>
      </w:tr>
      <w:tr w:rsidR="00E60170" w14:paraId="05A09E2F" w14:textId="77777777" w:rsidTr="00E60170">
        <w:tc>
          <w:tcPr>
            <w:tcW w:w="1345" w:type="dxa"/>
            <w:vMerge/>
          </w:tcPr>
          <w:p w14:paraId="4DBC74EB" w14:textId="77777777" w:rsidR="00E60170" w:rsidRPr="00247FAF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5" w:type="dxa"/>
          </w:tcPr>
          <w:p w14:paraId="51DE31D6" w14:textId="77777777" w:rsidR="00E60170" w:rsidRPr="00247FAF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247FAF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odel 3</w:t>
            </w:r>
          </w:p>
        </w:tc>
        <w:tc>
          <w:tcPr>
            <w:tcW w:w="2188" w:type="dxa"/>
          </w:tcPr>
          <w:p w14:paraId="542AD01C" w14:textId="11A8B05D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1.07 (1.01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13)</w:t>
            </w:r>
          </w:p>
        </w:tc>
        <w:tc>
          <w:tcPr>
            <w:tcW w:w="2189" w:type="dxa"/>
          </w:tcPr>
          <w:p w14:paraId="097E9532" w14:textId="212CCDEF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1.05 (0.99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12)</w:t>
            </w:r>
          </w:p>
        </w:tc>
        <w:tc>
          <w:tcPr>
            <w:tcW w:w="2189" w:type="dxa"/>
          </w:tcPr>
          <w:p w14:paraId="582E5C87" w14:textId="449684F6" w:rsidR="00E60170" w:rsidRPr="00E60170" w:rsidRDefault="00E60170" w:rsidP="00E6017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1.03 (0.97 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–</w:t>
            </w:r>
            <w:r w:rsidRPr="00E60170">
              <w:rPr>
                <w:rFonts w:ascii="Arial" w:eastAsia="나눔고딕" w:hAnsi="Arial" w:cs="Arial" w:hint="eastAsia"/>
                <w:color w:val="333333"/>
                <w:sz w:val="24"/>
                <w:szCs w:val="24"/>
                <w:shd w:val="clear" w:color="auto" w:fill="FFFFFF"/>
              </w:rPr>
              <w:t xml:space="preserve"> 1.</w:t>
            </w:r>
            <w:r w:rsidRPr="00E60170">
              <w:rPr>
                <w:rFonts w:ascii="Arial" w:eastAsia="나눔고딕" w:hAnsi="Arial" w:cs="Arial"/>
                <w:color w:val="333333"/>
                <w:sz w:val="24"/>
                <w:szCs w:val="24"/>
                <w:shd w:val="clear" w:color="auto" w:fill="FFFFFF"/>
              </w:rPr>
              <w:t>09)</w:t>
            </w:r>
          </w:p>
        </w:tc>
      </w:tr>
    </w:tbl>
    <w:p w14:paraId="7DE11D34" w14:textId="77777777" w:rsidR="00247FAF" w:rsidRDefault="00247FAF" w:rsidP="00247FAF">
      <w:pPr>
        <w:rPr>
          <w:rFonts w:ascii="Arial" w:eastAsia="나눔고딕" w:hAnsi="Arial" w:cs="Arial"/>
          <w:color w:val="333333"/>
          <w:sz w:val="24"/>
          <w:szCs w:val="24"/>
          <w:shd w:val="clear" w:color="auto" w:fill="FFFFFF"/>
        </w:rPr>
      </w:pPr>
    </w:p>
    <w:p w14:paraId="402A5392" w14:textId="77777777" w:rsidR="008D1E9F" w:rsidRDefault="008D1E9F">
      <w:bookmarkStart w:id="0" w:name="_GoBack"/>
      <w:bookmarkEnd w:id="0"/>
    </w:p>
    <w:sectPr w:rsidR="008D1E9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나눔고딕">
    <w:altName w:val="맑은 고딕"/>
    <w:charset w:val="81"/>
    <w:family w:val="modern"/>
    <w:pitch w:val="variable"/>
    <w:sig w:usb0="900002A7" w:usb1="29D7FCFB" w:usb2="00000010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C6F"/>
    <w:rsid w:val="000C0C6F"/>
    <w:rsid w:val="00247FAF"/>
    <w:rsid w:val="004E1EFE"/>
    <w:rsid w:val="00743E08"/>
    <w:rsid w:val="008D1E9F"/>
    <w:rsid w:val="00E60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3EBF0"/>
  <w15:chartTrackingRefBased/>
  <w15:docId w15:val="{EAFD0DE0-F09E-469C-BFC2-971CA2467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7FA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7F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1</Words>
  <Characters>1546</Characters>
  <Application>Microsoft Office Word</Application>
  <DocSecurity>0</DocSecurity>
  <Lines>12</Lines>
  <Paragraphs>3</Paragraphs>
  <ScaleCrop>false</ScaleCrop>
  <Company>Microsoft Corporation</Company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kyungduk</dc:creator>
  <cp:keywords/>
  <dc:description/>
  <cp:lastModifiedBy>min kyungduk</cp:lastModifiedBy>
  <cp:revision>5</cp:revision>
  <dcterms:created xsi:type="dcterms:W3CDTF">2019-07-09T10:31:00Z</dcterms:created>
  <dcterms:modified xsi:type="dcterms:W3CDTF">2019-07-21T07:18:00Z</dcterms:modified>
</cp:coreProperties>
</file>